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78" w:type="dxa"/>
        <w:tblInd w:w="93" w:type="dxa"/>
        <w:tblLook w:val="04A0" w:firstRow="1" w:lastRow="0" w:firstColumn="1" w:lastColumn="0" w:noHBand="0" w:noVBand="1"/>
      </w:tblPr>
      <w:tblGrid>
        <w:gridCol w:w="3149"/>
        <w:gridCol w:w="1217"/>
        <w:gridCol w:w="1779"/>
        <w:gridCol w:w="1757"/>
        <w:gridCol w:w="1096"/>
        <w:gridCol w:w="1080"/>
      </w:tblGrid>
      <w:tr w:rsidR="00653BD8" w:rsidRPr="00653BD8" w:rsidTr="00653BD8">
        <w:trPr>
          <w:trHeight w:val="315"/>
        </w:trPr>
        <w:tc>
          <w:tcPr>
            <w:tcW w:w="100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</w:rPr>
              <w:t>Table S4 Genes involved in the metabolism of alginate and mannito</w:t>
            </w:r>
            <w:bookmarkStart w:id="0" w:name="_GoBack"/>
            <w:bookmarkEnd w:id="0"/>
            <w:r w:rsidRPr="00653BD8">
              <w:rPr>
                <w:rFonts w:ascii="Times New Roman" w:eastAsia="Times New Roman" w:hAnsi="Times New Roman" w:cs="Times New Roman"/>
                <w:color w:val="000000"/>
              </w:rPr>
              <w:t xml:space="preserve">l in </w:t>
            </w:r>
            <w:r w:rsidRPr="00653BD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japonica</w:t>
            </w: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rev.</w:t>
            </w: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ul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-6-phosphate isomera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I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218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u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I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1398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purple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I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1398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yellow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mannomutas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M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073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orang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M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0665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olivegree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P-mannose 6-dehydrogena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D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220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yellow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D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085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yellow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D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2206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orang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uronan</w:t>
            </w:r>
            <w:proofErr w:type="spellEnd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 (MS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0630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yellow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uronate</w:t>
            </w:r>
            <w:proofErr w:type="spellEnd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5-epimera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5E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0723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5E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1955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5E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200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5E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128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olivegree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5E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128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o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5E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1280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5E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151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gree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5E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LOC_0104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5E7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070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purple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15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5E1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LOC_00679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purple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itol 1-phosphate dehydrogena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PDH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_0119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yellow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PDH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0397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um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itol-1-phosphatas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Pas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LOC_01018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ddlebrow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itol dehydrogenase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D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0697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gree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0697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gree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330"/>
        </w:trPr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kinas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01862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olivegree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285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653BD8" w:rsidRPr="00653BD8" w:rsidTr="00653BD8">
        <w:trPr>
          <w:trHeight w:val="285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D8" w:rsidRPr="00653BD8" w:rsidRDefault="00653BD8" w:rsidP="00653BD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:rsidR="00376590" w:rsidRDefault="00376590"/>
    <w:sectPr w:rsidR="00376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BD8"/>
    <w:rsid w:val="000F3411"/>
    <w:rsid w:val="00376590"/>
    <w:rsid w:val="00653BD8"/>
    <w:rsid w:val="008636D9"/>
    <w:rsid w:val="009B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03T15:53:00Z</dcterms:created>
  <dcterms:modified xsi:type="dcterms:W3CDTF">2019-12-03T15:54:00Z</dcterms:modified>
</cp:coreProperties>
</file>